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3A3C" w:rsidRPr="00B41A9F" w:rsidRDefault="00DF3A3C" w:rsidP="00DF3A3C">
      <w:pPr>
        <w:widowControl/>
        <w:wordWrap/>
        <w:autoSpaceDE/>
        <w:autoSpaceDN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B41A9F">
        <w:rPr>
          <w:rFonts w:ascii="Times New Roman" w:hAnsi="Times New Roman"/>
          <w:b/>
          <w:color w:val="000000"/>
          <w:sz w:val="24"/>
          <w:szCs w:val="24"/>
        </w:rPr>
        <w:t>Supplemental Table S1.</w:t>
      </w:r>
      <w:proofErr w:type="gramEnd"/>
      <w:r w:rsidRPr="00B41A9F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gramStart"/>
      <w:r w:rsidRPr="00B41A9F">
        <w:rPr>
          <w:rFonts w:ascii="Times New Roman" w:hAnsi="Times New Roman"/>
          <w:color w:val="000000"/>
          <w:sz w:val="24"/>
          <w:szCs w:val="24"/>
        </w:rPr>
        <w:t>Further analysis of differences in factors that might affect patient outcome according to mild hypothermia (MH).</w:t>
      </w:r>
      <w:proofErr w:type="gramEnd"/>
      <w:r w:rsidRPr="00B41A9F">
        <w:rPr>
          <w:rFonts w:ascii="Times New Roman" w:hAnsi="Times New Roman"/>
          <w:color w:val="000000"/>
          <w:sz w:val="24"/>
          <w:szCs w:val="24"/>
        </w:rPr>
        <w:t xml:space="preserve">  </w:t>
      </w:r>
    </w:p>
    <w:tbl>
      <w:tblPr>
        <w:tblW w:w="9214" w:type="dxa"/>
        <w:tblCellMar>
          <w:left w:w="99" w:type="dxa"/>
          <w:right w:w="99" w:type="dxa"/>
        </w:tblCellMar>
        <w:tblLook w:val="04A0"/>
      </w:tblPr>
      <w:tblGrid>
        <w:gridCol w:w="3261"/>
        <w:gridCol w:w="2126"/>
        <w:gridCol w:w="1984"/>
        <w:gridCol w:w="1843"/>
      </w:tblGrid>
      <w:tr w:rsidR="00DF3A3C" w:rsidRPr="008867B2" w:rsidTr="00E57890">
        <w:trPr>
          <w:trHeight w:val="315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DF3A3C" w:rsidRPr="00317618" w:rsidRDefault="00DF3A3C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317618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DF3A3C" w:rsidRPr="00317618" w:rsidRDefault="00DF3A3C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317618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Without MH (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 xml:space="preserve"> </w:t>
            </w:r>
            <w:r w:rsidRPr="00317618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=</w:t>
            </w:r>
            <w:r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 xml:space="preserve"> </w:t>
            </w:r>
            <w:r w:rsidRPr="00317618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3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DF3A3C" w:rsidRPr="00317618" w:rsidRDefault="00DF3A3C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317618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MH (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 xml:space="preserve"> </w:t>
            </w:r>
            <w:r w:rsidRPr="00317618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=</w:t>
            </w:r>
            <w:r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 xml:space="preserve"> </w:t>
            </w:r>
            <w:r w:rsidRPr="00317618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1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DF3A3C" w:rsidRPr="00317618" w:rsidRDefault="00DF3A3C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317618">
              <w:rPr>
                <w:rFonts w:ascii="Times New Roman" w:hAnsi="Times New Roman"/>
                <w:b/>
                <w:i/>
                <w:color w:val="000000"/>
                <w:kern w:val="0"/>
                <w:szCs w:val="20"/>
              </w:rPr>
              <w:t>p</w:t>
            </w:r>
            <w:r w:rsidRPr="00317618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-value</w:t>
            </w:r>
          </w:p>
        </w:tc>
      </w:tr>
      <w:tr w:rsidR="00DF3A3C" w:rsidRPr="008867B2" w:rsidTr="00E5789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A3C" w:rsidRPr="008867B2" w:rsidRDefault="00DF3A3C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Se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A3C" w:rsidRPr="008867B2" w:rsidRDefault="00DF3A3C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7 (47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A3C" w:rsidRPr="008867B2" w:rsidRDefault="00DF3A3C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1 (61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A3C" w:rsidRPr="008867B2" w:rsidRDefault="00DF3A3C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0.336</w:t>
            </w:r>
          </w:p>
        </w:tc>
      </w:tr>
      <w:tr w:rsidR="00DF3A3C" w:rsidRPr="008867B2" w:rsidTr="00E5789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A3C" w:rsidRPr="008867B2" w:rsidRDefault="00DF3A3C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Increased mean arterial pressur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A3C" w:rsidRPr="008867B2" w:rsidRDefault="00DF3A3C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1 (58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A3C" w:rsidRPr="008867B2" w:rsidRDefault="00DF3A3C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1 (61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3A3C" w:rsidRPr="008867B2" w:rsidRDefault="00DF3A3C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8867B2">
              <w:rPr>
                <w:rFonts w:ascii="Times New Roman" w:hAnsi="Times New Roman" w:hint="eastAsia"/>
                <w:kern w:val="0"/>
                <w:szCs w:val="20"/>
              </w:rPr>
              <w:t>0.</w:t>
            </w:r>
            <w:r>
              <w:rPr>
                <w:rFonts w:ascii="Times New Roman" w:hAnsi="Times New Roman"/>
                <w:kern w:val="0"/>
                <w:szCs w:val="20"/>
              </w:rPr>
              <w:t>845</w:t>
            </w:r>
          </w:p>
        </w:tc>
      </w:tr>
      <w:tr w:rsidR="00DF3A3C" w:rsidRPr="008867B2" w:rsidTr="00E57890">
        <w:trPr>
          <w:trHeight w:val="315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A3C" w:rsidRPr="008867B2" w:rsidRDefault="00DF3A3C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Increased intracranial pressur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F3A3C" w:rsidRPr="008867B2" w:rsidRDefault="00DF3A3C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3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(63.9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F3A3C" w:rsidRPr="008867B2" w:rsidRDefault="00DF3A3C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13 (72.2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F3A3C" w:rsidRPr="008867B2" w:rsidRDefault="00DF3A3C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0.540</w:t>
            </w:r>
          </w:p>
        </w:tc>
      </w:tr>
      <w:tr w:rsidR="00DF3A3C" w:rsidRPr="008867B2" w:rsidTr="00E5789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A3C" w:rsidRPr="008867B2" w:rsidRDefault="00DF3A3C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17618">
              <w:rPr>
                <w:rFonts w:ascii="Times New Roman" w:hAnsi="Times New Roman"/>
                <w:color w:val="000000"/>
                <w:kern w:val="0"/>
                <w:szCs w:val="20"/>
              </w:rPr>
              <w:t>electrolyte imbalanc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3A3C" w:rsidRPr="008867B2" w:rsidRDefault="00DF3A3C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5 (41.7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3A3C" w:rsidRPr="008867B2" w:rsidRDefault="00DF3A3C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8 (44.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3A3C" w:rsidRPr="008867B2" w:rsidRDefault="00DF3A3C" w:rsidP="00E5789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0.846</w:t>
            </w:r>
          </w:p>
        </w:tc>
      </w:tr>
    </w:tbl>
    <w:p w:rsidR="00DF3A3C" w:rsidRDefault="00DF3A3C" w:rsidP="00DF3A3C">
      <w:pPr>
        <w:spacing w:line="480" w:lineRule="auto"/>
        <w:rPr>
          <w:rFonts w:ascii="GulimChe" w:eastAsia="GulimChe" w:hAnsi="GulimChe"/>
          <w:color w:val="000000"/>
          <w:sz w:val="24"/>
          <w:szCs w:val="24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DF3A3C"/>
    <w:rsid w:val="005C59DE"/>
    <w:rsid w:val="00DF3A3C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A3C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9-21T03:57:00Z</dcterms:created>
  <dcterms:modified xsi:type="dcterms:W3CDTF">2022-09-21T03:57:00Z</dcterms:modified>
</cp:coreProperties>
</file>